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materials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scription: Related Computerized Programs for Nomogram with R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PPENDIX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Related computerized programs for nomogram with R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O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nomogram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survival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rms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d&lt;-datadist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da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ptions(datadist="dd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&lt;-cph(Surv(time,status) ~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ize+Race+Grade+Tstage+Surge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data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da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x=TRUE, y=TRUE, surv=TRUE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(f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unction(x)survival(36,x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unction(x)survival(60,x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m&lt;-nomogram(f,fun=list(survival1,survival2),fun.a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= c(0.05,seq(0.1,0.9,by=0.1),0.95),funlabel = c('3-year survival','5-year survival'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nom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CS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nomogram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survival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rms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d&lt;-datadist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da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ptions(datadist="dd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&lt;-cph(Surv(time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 ~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ize+Race+Grade+Tstage+Surge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data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da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x=TRUE, y=TRUE, surv=TRUE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vival(f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unction(x)survival(36,x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function(x)survival(60,x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om&lt;-nomogram(f,fun=list(survival1,survival2),fun.a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= c(0.05,seq(0.1,0.9,by=0.1),0.95),funlabel = c('3-year survival','5-year survival'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nom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computing the C-index and 95% </w:t>
      </w: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C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in training cohort and validation </w:t>
      </w: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cohor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xph(Surv(time,status)~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ize+Race+Grade+Tstage+Surgery,data = Ytraindata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,Ytraindata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predict(fit,Ytestdata))</w:t>
      </w:r>
    </w:p>
    <w:p>
      <w:pPr>
        <w:spacing w:line="360" w:lineRule="auto"/>
        <w:rPr>
          <w:rFonts w:hint="eastAsia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RO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urve 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OS and CSS in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raining cohort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survivalROC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names(seer) &lt;- c("id","survival_time","status","risk_score","predict_time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_time&lt;-12*3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yroc&lt;-survivalROC(Stime=seer$survival_time,status=seer$status, marker=seer$risk_score, predict.time=predict_time,method="KM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df("ROC_3-yea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OS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Training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t.pdf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myroc$FP,myroc$TP,type="l",xlim=c(0,1),ylim=c(0,1),col="blue",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   xlab="FP",ylab="TP",lwd=2.5,main=paste("3-year Survival","AUC=",round(myroc$AUC,3))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line(0,1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v.off(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names(seer) &lt;- c("id","survival_time","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","risk_score","predict_time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_time&lt;-12*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yroc&lt;-survivalROC(Stime=seer$survival_time,status=seer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marker=seer$risk_score, predict.time=predict_time,method="KM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df("ROC_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CSS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Training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t.pdf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myroc$FP,myroc$TP,type="l",xlim=c(0,1),ylim=c(0,1),col="red",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   xlab="FP",ylab="TP",lwd=2.5, main=paste("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 Survival","AUC=",round(myroc$AUC,3))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line(0,1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v.off(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RO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urve fo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 OS and CSS in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v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alidation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ohort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brary(survivalROC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names(seer) &lt;- c("id","survival_time","status","risk_score","predict_time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_time&lt;-12*3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yroc&lt;-survivalROC(Stime=seer$survival_time,status=seer$status, marker=seer$risk_score, predict.time=predict_time,method="KM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df("ROC_3-yea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OS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Validation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t.pdf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myroc$FP,myroc$TP,type="l",xlim=c(0,1),ylim=c(0,1),col="blue",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   xlab="FP",ylab="TP",lwd=2.5,main=paste("3-year Survival","AUC=",round(myroc$AUC,3))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line(0,1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v.off(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names(seer) &lt;- c("id","survival_time","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","risk_score","predict_time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_time&lt;-12*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yroc&lt;-survivalROC(Stime=seer$survival_time,status=seer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marker=seer$risk_score, predict.time=predict_time,method="KM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df("ROC_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CSS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_Validation_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t.pdf"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lot(myroc$FP,myroc$TP,type="l",xlim=c(0,1),ylim=c(0,1),col="red",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   xlab="FP",ylab="TP",lwd=2.5, main=paste("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 Survival","AUC=",round(myroc$AUC,3))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line(0,1)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v.off()</w:t>
      </w:r>
    </w:p>
    <w:p>
      <w:pPr>
        <w:spacing w:line="360" w:lineRule="auto"/>
        <w:rPr>
          <w:rFonts w:hint="eastAsia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calibration curve for training cohor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ph(Surv(Ytraindata$time,Ytraindata$status==1)~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ize+Race+Grade+Tst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+Surgery,data = Ytraindata,x=TRUE,y=TRUE,surv=TRUE,time.inc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*12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lt;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alibrate(f1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method = 'KM'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ethod = "boot"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u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*12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=180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B=1000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lot(cal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wd=1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ty=1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rrbar.col=c(rgb(0,0,0,maxColorValue = 255))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xlim = c(0.8,1)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ylim = c(0.7,1)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xlab ="Nomogram Predicted Survival"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ylab="Actual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"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=c(rgb(255,0,0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axColorValue =255)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bline(0,1,lty = 3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wd = 2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ol = c(rgb(0,118,192,maxColorValue=255)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nes(cal[,c('mean.predicted','KM')], type = 'b',lwd = 2, col 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(rgb(192,98,83,maxColorValue = 255))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ch = 16)</w:t>
      </w:r>
    </w:p>
    <w:p>
      <w:pPr>
        <w:spacing w:line="360" w:lineRule="auto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predictions of the validation cohor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&lt;-cph(Surv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+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ize+Race+Grade+Tst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+Surgery,data = Ytraindata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&lt;-predict(f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wdata = Ytestdata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ions&lt;-predict(f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ewdata = Ytestdata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ions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calibration curv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fo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v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alidation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ohor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2&lt;-cph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type 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"right")~predictions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x=T,y=T,surv=T, time.inc 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*12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alidate(f2,method = "boot",B=1000,dxy=T,u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*12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al&lt;-calibrate(f2,cmethod = 'KM',method="boot",u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*12,m=100,B=1000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lot(cal,lwd=1,lty=1,errbar.col=c(rgb(0,0,0,maxColorValue = 255)),xlim = c(0.8,1),ylim = c(0.7,1),xlab ="Nomogram Predicte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",ylab="Actua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vival",col=c(rgb(255,0,0,maxColorValue =255)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line(0,1,lty = 3,lwd = 2,col = c(rgb(0,118,192,maxColorValue=255))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ines(cal[,c('mean.predicted','KM')], type = 'b',lwd = 2, col 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(rgb(192,98,83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axColorValue = 255)),pch = 16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computing the C-index and 95% </w:t>
      </w: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C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ifferent model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 for O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JCC TNM stage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t1&lt;-coxph(Surv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stage+Nstage+Mstag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data = Ytraindata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raindata)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estdata)) </w:t>
      </w:r>
    </w:p>
    <w:p>
      <w:pPr>
        <w:spacing w:line="360" w:lineRule="auto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EER stage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t1&lt;-coxph(Surv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EERstag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data = Ytraindata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raindata)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tatu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estdata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or computing the C-index and 95% </w:t>
      </w: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C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o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ifferent model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 for CS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JCC TNM stage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t1&lt;-coxph(Surv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stage+Nstage+Mstag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data = Ytraindata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raindata)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estdata)) </w:t>
      </w:r>
    </w:p>
    <w:p>
      <w:pPr>
        <w:spacing w:line="360" w:lineRule="auto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EER stage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survival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ibrary(rms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t1&lt;-coxph(Surv(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~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SEERstag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data = Ytraindata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rain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raindata))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Concordance(Surv(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ti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testdata$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S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)~predict(fit1,Ytestdata))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rhfn7MQIAAGE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uhoXX2o+guYO8vCVu8sj2miet6ujgFidhpHgXpVBt0weV2XhlcSR/vPfRf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a4X5+z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F4474"/>
    <w:rsid w:val="13EBC35D"/>
    <w:rsid w:val="31CE5346"/>
    <w:rsid w:val="57CFE399"/>
    <w:rsid w:val="5C31FFCA"/>
    <w:rsid w:val="6FF7627E"/>
    <w:rsid w:val="77FBB5D2"/>
    <w:rsid w:val="7D765875"/>
    <w:rsid w:val="7FAF4474"/>
    <w:rsid w:val="93FF007B"/>
    <w:rsid w:val="AF7F75EB"/>
    <w:rsid w:val="E7FD198A"/>
    <w:rsid w:val="FCDFA17F"/>
    <w:rsid w:val="FE25F5A3"/>
    <w:rsid w:val="FFB7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9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0:34:00Z</dcterms:created>
  <dc:creator>无非闲情</dc:creator>
  <cp:lastModifiedBy>Yun</cp:lastModifiedBy>
  <dcterms:modified xsi:type="dcterms:W3CDTF">2023-10-19T13:0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5B87A0116E8A6A183C970A647AFF3BEB</vt:lpwstr>
  </property>
</Properties>
</file>